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B48C4" w:rsidRPr="007B48C4" w:rsidRDefault="007B48C4" w:rsidP="007B48C4">
      <w:pPr>
        <w:pStyle w:val="Heading2"/>
        <w:rPr>
          <w:rFonts w:cs="Arial"/>
        </w:rPr>
      </w:pPr>
      <w:r w:rsidRPr="00716282">
        <w:rPr>
          <w:rFonts w:cs="Arial"/>
        </w:rPr>
        <w:t xml:space="preserve">S3 Table: Bivariate unadjusted logistic regression association between physical inactivity and covariates 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00"/>
        <w:gridCol w:w="1756"/>
        <w:gridCol w:w="1842"/>
        <w:gridCol w:w="974"/>
        <w:gridCol w:w="2003"/>
        <w:gridCol w:w="941"/>
      </w:tblGrid>
      <w:tr w:rsidR="007B48C4" w:rsidRPr="00716282" w:rsidTr="00421246">
        <w:tc>
          <w:tcPr>
            <w:tcW w:w="3256" w:type="dxa"/>
            <w:gridSpan w:val="2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</w:p>
        </w:tc>
        <w:tc>
          <w:tcPr>
            <w:tcW w:w="2816" w:type="dxa"/>
            <w:gridSpan w:val="2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>Median METs criteria</w:t>
            </w:r>
          </w:p>
        </w:tc>
        <w:tc>
          <w:tcPr>
            <w:tcW w:w="2944" w:type="dxa"/>
            <w:gridSpan w:val="2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 xml:space="preserve">PA duration criteria/ </w:t>
            </w:r>
            <w:proofErr w:type="spellStart"/>
            <w:r w:rsidRPr="00716282">
              <w:rPr>
                <w:b/>
              </w:rPr>
              <w:t>mins</w:t>
            </w:r>
            <w:proofErr w:type="spellEnd"/>
          </w:p>
        </w:tc>
      </w:tr>
      <w:tr w:rsidR="007B48C4" w:rsidRPr="00716282" w:rsidTr="00421246">
        <w:tc>
          <w:tcPr>
            <w:tcW w:w="1500" w:type="dxa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>Variable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>Attribu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>COR [95% CI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>p-value &lt; .200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>COR [95% CI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left"/>
              <w:rPr>
                <w:b/>
              </w:rPr>
            </w:pPr>
            <w:r w:rsidRPr="00716282">
              <w:rPr>
                <w:b/>
              </w:rPr>
              <w:t>p-value, &lt; .200</w:t>
            </w:r>
          </w:p>
        </w:tc>
      </w:tr>
      <w:tr w:rsidR="007B48C4" w:rsidRPr="00716282" w:rsidTr="00421246">
        <w:tc>
          <w:tcPr>
            <w:tcW w:w="1500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Age 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3 [1.00: 1.0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95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2 [.97:1.0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89</w:t>
            </w: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Education 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Primar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3.17 [1.19: 8.4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2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9 [.145:2.43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69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Secondary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06 [1.03: 4.10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4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7 [.36: 3.16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0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Tertiary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Marital status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Married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17 [.42: 3.27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6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44 [.32: 6.59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37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Singl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2 [.22: 2.9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5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7 [.12: 4.8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79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Other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Employment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Unemployed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51 [.69: 3.3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05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72 [1.02 :2.89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4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Housewif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9 [.57: 2.9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4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66 [.96: 2.85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69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Formal/informal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First pregnancy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No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3 [.51: 1.04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8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5 [.283: 1.05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70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Pregnancy duration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0 [.99: 1.0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1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0 [.98: 1.01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38</w:t>
            </w: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Complications current pregnancy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No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2 [.85: 2.05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220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0 [.655: 2.5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53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Complications previous pregnancy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o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2 [.76 : 2.2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17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1 [,28 : 1.76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56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Chronic condition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o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3 [.59 : 2.9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9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3 [.79 : 2.26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286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Exercise pre-pregnancy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o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62 [1.14 : 2.30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08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52 [.83 : 2.79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78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Current PA level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Decreased </w:t>
            </w:r>
          </w:p>
        </w:tc>
        <w:tc>
          <w:tcPr>
            <w:tcW w:w="1842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41 [.93 : 2.15]</w:t>
            </w:r>
          </w:p>
        </w:tc>
        <w:tc>
          <w:tcPr>
            <w:tcW w:w="974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10</w:t>
            </w:r>
          </w:p>
        </w:tc>
        <w:tc>
          <w:tcPr>
            <w:tcW w:w="2003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13 [1.12 : 4.04]</w:t>
            </w:r>
          </w:p>
        </w:tc>
        <w:tc>
          <w:tcPr>
            <w:tcW w:w="941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21</w:t>
            </w:r>
          </w:p>
        </w:tc>
      </w:tr>
      <w:tr w:rsidR="007B48C4" w:rsidRPr="00716282" w:rsidTr="00421246">
        <w:trPr>
          <w:trHeight w:val="323"/>
        </w:trPr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The sam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7 [.75 : 2.1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7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97 [.86 : 4.54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10</w:t>
            </w:r>
          </w:p>
        </w:tc>
      </w:tr>
      <w:tr w:rsidR="007B48C4" w:rsidRPr="00716282" w:rsidTr="00421246">
        <w:trPr>
          <w:trHeight w:val="143"/>
        </w:trPr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Increased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Household assistance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o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3 [.73 : 1.47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58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8 [.71 : 2.3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13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Source of assistance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Maid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6 [.61 : 2.5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40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43 [.44 : 4.59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50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Spous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46 [.85 : 2.5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74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81 [.70 : 4.65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220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Relative famil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4 [.37 : 1.0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</w:t>
            </w:r>
            <w:r w:rsidRPr="00716282">
              <w:rPr>
                <w:b/>
              </w:rPr>
              <w:t>10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8 [.13 : 1.0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</w:t>
            </w:r>
            <w:r w:rsidRPr="00716282">
              <w:rPr>
                <w:b/>
              </w:rPr>
              <w:t>070</w:t>
            </w: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Exercise with partner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No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5.28 [.58 : 48.2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40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3.38 [.35 : 32.6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293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Sometimes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4.15 [.46 : 37.5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206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21 [.24 : 20.43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86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Yes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64 [.17 : 15.6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6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16 [.12 : 11.40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99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ot applicable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Exercise Advice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o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8 [.96 : 1.98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8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15 [.62 : 2.11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60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lastRenderedPageBreak/>
              <w:t>Exercise advice method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Individual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4 [.48 : 1.14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6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1 [.40 : 1.63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54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Group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0 [.50 : 1.28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5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6 [.66 : 2.81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1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Brochur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55 [.89 : 2.70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1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4 [.43 : 2.51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25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Other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3.69 [.77 : 17.65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02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Source of exercise advice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urse/midwif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4 [.41 : .9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4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91 [.90 : 4.04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9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Doctor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50 [1.44 : 4.3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0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7 [.47 : 2.4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72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Physiotherapist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52 [.81 : 2.87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9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2 [.38 : 2.7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63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Lay health worker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7 [.45 : 1.34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58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0 [.26 : 1.8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72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Other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8 [.47 : 1.6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78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5 [.08 : 1.5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62</w:t>
            </w: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Exercise information source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Social media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9 [.76 : 1.5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48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1 [.34 : 1.4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56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Radio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7 [.54 : 1.3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4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3 [.20 : 1.3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87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Television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98 [1.25 : 3.1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04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0 [.59 : 2.4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19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Friends/relatives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0 [.41 : .90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1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1 [.18 : .93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33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ewspaper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0 [.41 : .90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1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68 [.85 : 8.46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93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Public health facilit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3 [.88 : 2.01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75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6 [.66 : 2.41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87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Private health facilit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21 [.89 : 5.5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8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07 [.67 : 6.35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206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Other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1 [.34 : 1.48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56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0 [.14 : 2.59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94</w:t>
            </w: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Preferred exercise mode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Individual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78 [1.12 : 2.8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14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21 [1.00 : 4.90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5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Group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6 [.80 : 1.9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26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4 [.53 : 2.0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05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Combined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Preferred exercise method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Walking slowl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9 [.47 : 1.0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6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9 [.34 : 1.3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295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Dancing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17 [.81 : 1.6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9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0 [.54 : 1.84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92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Prenatal exercise class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7 [.89 : 2.10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56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51 [.79 : 2.91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217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Walking quickl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6 [.53 : 1.7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8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2 [.38 : 2.69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75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Running slowl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2 [.67 : 1.5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15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4 [.24 : 1.23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42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Running fast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1 [.51 : 2.85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6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9 [.20 : 3.91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75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Other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52 [.53 : 4.3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35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6.59 [2.25 : 19.35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&lt;.001</w:t>
            </w: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Preferred exercise location 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Gym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1.14 [.28 : 4.6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.852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3.43E-9 [4.04E-10 : 2.91E-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b/>
              </w:rPr>
              <w:t>&lt;.00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Home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1.35 [.36 : 5.11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.660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5.80E-9 [7.42E-10 :</w:t>
            </w:r>
            <w:r w:rsidRPr="00716282">
              <w:t xml:space="preserve"> </w:t>
            </w:r>
            <w:r w:rsidRPr="00716282">
              <w:rPr>
                <w:color w:val="010205"/>
              </w:rPr>
              <w:t>4.53E-8 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b/>
              </w:rPr>
              <w:t>&lt;.00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Clinic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1.20 [.28 : 5.04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.808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2.46E-9 [2.84E-10 : 2.13E-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b/>
              </w:rPr>
              <w:t>&lt;.00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Community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1.03 [.23 : 4.58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.970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2.77E-9 [2.96E-10 :</w:t>
            </w:r>
            <w:r w:rsidRPr="00716282">
              <w:t xml:space="preserve"> </w:t>
            </w:r>
            <w:r w:rsidRPr="00716282">
              <w:rPr>
                <w:color w:val="010205"/>
              </w:rPr>
              <w:t>2.59E-8 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b/>
              </w:rPr>
              <w:t>&lt;.00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Local school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.52 [.10 : 2.7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rPr>
                <w:color w:val="010205"/>
              </w:rPr>
              <w:t>.446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8.51E-9 [8.51E-9 : 8.51E-9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Other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Financial adequacy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Very in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4.63 [.50 : 42.74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77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3.50 [2.03 : 89.7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07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In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4.41 [.48 : 40.25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8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2.33 [1.93 : 78.8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08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Somewhat 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3.49 [.38 : 31.77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267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6.68 [2.61 : 101.7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03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4.29 [.43 :43.14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217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3.00 [1.51 : 111.7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19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Very adequate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Food security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Very in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32 [.81 : 6.65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17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58 [.41 : 6.08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06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In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13 [.81 : 5.6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27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24 [.65 : 7.73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204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Somewhat 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06 [.80 : 5.31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35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50 [.76 : 8.2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32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Adequate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86 [.69 : 4.9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219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2.03 [.58 : 7.13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268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Very adequate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Health status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Extremely poor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1 [,28 : 1.82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73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6 [.20 : 3.7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44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Poor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0 [.54 : 2.68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56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12 [.30 : 4.24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70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 xml:space="preserve">Optimal 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1 [.55 : 1.8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85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4 [.36 : 2.47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02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Good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7 [.43 : 1.39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391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0 [.45 : 3.15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718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Very good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Planned pregnancy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o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2 [.71 : 1.46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26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64 [.85 : 3.16[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139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Yes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Social support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Inadequate</w:t>
            </w:r>
          </w:p>
        </w:tc>
        <w:tc>
          <w:tcPr>
            <w:tcW w:w="1842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15 [.73 : 1.80]</w:t>
            </w:r>
          </w:p>
        </w:tc>
        <w:tc>
          <w:tcPr>
            <w:tcW w:w="974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557</w:t>
            </w:r>
          </w:p>
        </w:tc>
        <w:tc>
          <w:tcPr>
            <w:tcW w:w="2003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21 [.57 : 2.58]</w:t>
            </w:r>
          </w:p>
        </w:tc>
        <w:tc>
          <w:tcPr>
            <w:tcW w:w="941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618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Neutral</w:t>
            </w:r>
          </w:p>
        </w:tc>
        <w:tc>
          <w:tcPr>
            <w:tcW w:w="1842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30 [.85 : 1.98]</w:t>
            </w:r>
          </w:p>
        </w:tc>
        <w:tc>
          <w:tcPr>
            <w:tcW w:w="974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223</w:t>
            </w:r>
          </w:p>
        </w:tc>
        <w:tc>
          <w:tcPr>
            <w:tcW w:w="2003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04 [.53 : 2.05]</w:t>
            </w:r>
          </w:p>
        </w:tc>
        <w:tc>
          <w:tcPr>
            <w:tcW w:w="941" w:type="dxa"/>
            <w:shd w:val="clear" w:color="auto" w:fill="auto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912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Adequate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  <w:tr w:rsidR="007B48C4" w:rsidRPr="00716282" w:rsidTr="00421246">
        <w:tc>
          <w:tcPr>
            <w:tcW w:w="1500" w:type="dxa"/>
            <w:vMerge w:val="restart"/>
          </w:tcPr>
          <w:p w:rsidR="007B48C4" w:rsidRPr="00716282" w:rsidRDefault="007B48C4" w:rsidP="00421246">
            <w:pPr>
              <w:pStyle w:val="NoSpacing"/>
            </w:pPr>
            <w:r w:rsidRPr="00716282">
              <w:t>Travel distance to clinic</w:t>
            </w: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Less than 1 hour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86 [.60 : 1.23]</w:t>
            </w: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.412</w:t>
            </w: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  <w:r w:rsidRPr="00716282">
              <w:t>1.98 [1.11 : 3.52]</w:t>
            </w: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  <w:rPr>
                <w:b/>
              </w:rPr>
            </w:pPr>
            <w:r w:rsidRPr="00716282">
              <w:rPr>
                <w:b/>
              </w:rPr>
              <w:t>.021</w:t>
            </w:r>
          </w:p>
        </w:tc>
      </w:tr>
      <w:tr w:rsidR="007B48C4" w:rsidRPr="00716282" w:rsidTr="00421246">
        <w:tc>
          <w:tcPr>
            <w:tcW w:w="1500" w:type="dxa"/>
            <w:vMerge/>
          </w:tcPr>
          <w:p w:rsidR="007B48C4" w:rsidRPr="00716282" w:rsidRDefault="007B48C4" w:rsidP="00421246">
            <w:pPr>
              <w:pStyle w:val="NoSpacing"/>
            </w:pPr>
          </w:p>
        </w:tc>
        <w:tc>
          <w:tcPr>
            <w:tcW w:w="1756" w:type="dxa"/>
          </w:tcPr>
          <w:p w:rsidR="007B48C4" w:rsidRPr="00716282" w:rsidRDefault="007B48C4" w:rsidP="00421246">
            <w:pPr>
              <w:pStyle w:val="NoSpacing"/>
            </w:pPr>
            <w:r w:rsidRPr="00716282">
              <w:t>An hour or more (ref)</w:t>
            </w:r>
          </w:p>
        </w:tc>
        <w:tc>
          <w:tcPr>
            <w:tcW w:w="1842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74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2003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  <w:tc>
          <w:tcPr>
            <w:tcW w:w="941" w:type="dxa"/>
          </w:tcPr>
          <w:p w:rsidR="007B48C4" w:rsidRPr="00716282" w:rsidRDefault="007B48C4" w:rsidP="00421246">
            <w:pPr>
              <w:pStyle w:val="NoSpacing"/>
              <w:jc w:val="right"/>
            </w:pPr>
          </w:p>
        </w:tc>
      </w:tr>
    </w:tbl>
    <w:p w:rsidR="007B48C4" w:rsidRPr="00716282" w:rsidRDefault="007B48C4" w:rsidP="007B48C4">
      <w:pPr>
        <w:rPr>
          <w:rFonts w:ascii="Arial" w:hAnsi="Arial" w:cs="Arial"/>
        </w:rPr>
      </w:pPr>
    </w:p>
    <w:p w:rsidR="007B48C4" w:rsidRPr="00716282" w:rsidRDefault="007B48C4" w:rsidP="007B48C4">
      <w:pPr>
        <w:rPr>
          <w:rFonts w:ascii="Arial" w:hAnsi="Arial" w:cs="Arial"/>
        </w:rPr>
      </w:pPr>
    </w:p>
    <w:p w:rsidR="007B48C4" w:rsidRDefault="007B48C4" w:rsidP="007B48C4"/>
    <w:p w:rsidR="00AE7E9F" w:rsidRDefault="00AE7E9F"/>
    <w:sectPr w:rsidR="00AE7E9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8C4"/>
    <w:rsid w:val="007B48C4"/>
    <w:rsid w:val="00A05AE9"/>
    <w:rsid w:val="00AE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D9EC0A"/>
  <w15:chartTrackingRefBased/>
  <w15:docId w15:val="{C6650107-481D-4688-B023-3C32DCBC97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B48C4"/>
    <w:rPr>
      <w:rFonts w:ascii="Aptos" w:hAnsi="Aptos"/>
      <w:kern w:val="2"/>
      <w:sz w:val="20"/>
      <w14:ligatures w14:val="standardContextual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05AE9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000000" w:themeColor="text1"/>
      <w:kern w:val="0"/>
      <w:sz w:val="32"/>
      <w:szCs w:val="32"/>
      <w14:ligatures w14:val="none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7B48C4"/>
    <w:pPr>
      <w:keepNext/>
      <w:keepLines/>
      <w:spacing w:before="40" w:after="0"/>
      <w:outlineLvl w:val="1"/>
    </w:pPr>
    <w:rPr>
      <w:rFonts w:ascii="Arial" w:eastAsiaTheme="majorEastAsia" w:hAnsi="Arial" w:cstheme="majorBidi"/>
      <w:b/>
      <w:color w:val="000000" w:themeColor="text1"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5AE9"/>
    <w:rPr>
      <w:rFonts w:ascii="Arial" w:eastAsiaTheme="majorEastAsia" w:hAnsi="Arial" w:cstheme="majorBidi"/>
      <w:b/>
      <w:color w:val="000000" w:themeColor="text1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B48C4"/>
    <w:rPr>
      <w:rFonts w:ascii="Arial" w:eastAsiaTheme="majorEastAsia" w:hAnsi="Arial" w:cstheme="majorBidi"/>
      <w:b/>
      <w:color w:val="000000" w:themeColor="text1"/>
      <w:kern w:val="2"/>
      <w:sz w:val="24"/>
      <w:szCs w:val="26"/>
      <w14:ligatures w14:val="standardContextual"/>
    </w:rPr>
  </w:style>
  <w:style w:type="table" w:styleId="TableGrid">
    <w:name w:val="Table Grid"/>
    <w:basedOn w:val="TableNormal"/>
    <w:uiPriority w:val="39"/>
    <w:rsid w:val="007B48C4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7B48C4"/>
    <w:pPr>
      <w:spacing w:before="120" w:after="0" w:line="240" w:lineRule="auto"/>
      <w:jc w:val="both"/>
    </w:pPr>
    <w:rPr>
      <w:rFonts w:ascii="Arial" w:eastAsia="Calibri" w:hAnsi="Arial" w:cs="Arial"/>
      <w:color w:val="000000"/>
      <w:sz w:val="18"/>
      <w:szCs w:val="20"/>
      <w:lang w:val="en-GB" w:eastAsia="en-ZA"/>
    </w:rPr>
  </w:style>
  <w:style w:type="character" w:customStyle="1" w:styleId="NoSpacingChar">
    <w:name w:val="No Spacing Char"/>
    <w:link w:val="NoSpacing"/>
    <w:uiPriority w:val="1"/>
    <w:locked/>
    <w:rsid w:val="007B48C4"/>
    <w:rPr>
      <w:rFonts w:ascii="Arial" w:eastAsia="Calibri" w:hAnsi="Arial" w:cs="Arial"/>
      <w:color w:val="000000"/>
      <w:sz w:val="18"/>
      <w:szCs w:val="20"/>
      <w:lang w:val="en-GB" w:eastAsia="en-ZA"/>
    </w:rPr>
  </w:style>
  <w:style w:type="paragraph" w:styleId="Caption">
    <w:name w:val="caption"/>
    <w:basedOn w:val="Normal"/>
    <w:next w:val="Normal"/>
    <w:uiPriority w:val="35"/>
    <w:unhideWhenUsed/>
    <w:qFormat/>
    <w:rsid w:val="007B48C4"/>
    <w:pPr>
      <w:spacing w:after="200" w:line="240" w:lineRule="auto"/>
      <w:jc w:val="both"/>
    </w:pPr>
    <w:rPr>
      <w:rFonts w:ascii="Arial" w:eastAsia="Calibri" w:hAnsi="Arial" w:cs="Calibri"/>
      <w:i/>
      <w:iCs/>
      <w:color w:val="44546A" w:themeColor="text2"/>
      <w:kern w:val="0"/>
      <w:sz w:val="18"/>
      <w:szCs w:val="18"/>
      <w:lang w:val="en-GB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781</Words>
  <Characters>44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Hove</dc:creator>
  <cp:keywords/>
  <dc:description/>
  <cp:lastModifiedBy>A Hove</cp:lastModifiedBy>
  <cp:revision>1</cp:revision>
  <dcterms:created xsi:type="dcterms:W3CDTF">2024-06-23T21:40:00Z</dcterms:created>
  <dcterms:modified xsi:type="dcterms:W3CDTF">2024-06-23T21:41:00Z</dcterms:modified>
</cp:coreProperties>
</file>